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w dat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</w:p>
    <w:p>
      <w:pPr>
        <w:numPr>
          <w:numId w:val="0"/>
        </w:num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jianguoyun.com/p/DZwub8oQwPXICxj5oZoFIAA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jianguoyun.com/p/DZwub8oQwPXICxj5oZoFIAA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licly available data of MSKC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jianguoyun.com/p/Df54n6kQwPXICxiAopoFIAA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jianguoyun.com/p/Df54n6kQwPXICxiAopoFIAA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 scrip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</w:p>
    <w:p>
      <w:pPr>
        <w:numPr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www.jianguoyun.com/p/Deaf35sQwPXICxjKuoMFIAA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  <w:lang w:val="en-US" w:eastAsia="zh-CN"/>
        </w:rPr>
        <w:t>https://www.jianguoyun.com/p/Deaf35sQwPXICxjKuoMFIA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15DACD"/>
    <w:multiLevelType w:val="singleLevel"/>
    <w:tmpl w:val="1215DAC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OTFkNDdkNzY0ODc0N2IyZTE5MTE3MzgyM2RlOTcifQ=="/>
  </w:docVars>
  <w:rsids>
    <w:rsidRoot w:val="00000000"/>
    <w:rsid w:val="46A63A17"/>
    <w:rsid w:val="5E8E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3:06:45Z</dcterms:created>
  <dc:creator>sujun</dc:creator>
  <cp:lastModifiedBy>sjy</cp:lastModifiedBy>
  <dcterms:modified xsi:type="dcterms:W3CDTF">2023-09-01T03:0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473902E417C4621BD7E39C3C5C04D1F_12</vt:lpwstr>
  </property>
</Properties>
</file>